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5A4C0" w14:textId="77777777" w:rsidR="001A4B34" w:rsidRDefault="001A4B34" w:rsidP="001A4B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n patients who received first-line interferon therapy with or without concurrent chemotherapy were excluded, the m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edian </w:t>
      </w:r>
      <w:r>
        <w:rPr>
          <w:rFonts w:ascii="Times New Roman" w:hAnsi="Times New Roman" w:cs="Times New Roman"/>
          <w:sz w:val="24"/>
          <w:szCs w:val="24"/>
          <w:lang w:val="en-US"/>
        </w:rPr>
        <w:t>OS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of all patients was 11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–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) months. </w:t>
      </w:r>
      <w:r>
        <w:rPr>
          <w:rFonts w:ascii="Times New Roman" w:hAnsi="Times New Roman" w:cs="Times New Roman"/>
          <w:sz w:val="24"/>
          <w:szCs w:val="24"/>
          <w:lang w:val="en-US"/>
        </w:rPr>
        <w:t>The m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edian OS for patients who underwent nephrectomy was 18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(95% 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15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–21.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) months, which was higher compared to patients who did not undergo nephrectomy </w:t>
      </w:r>
      <w:r>
        <w:rPr>
          <w:rFonts w:ascii="Times New Roman" w:hAnsi="Times New Roman" w:cs="Times New Roman"/>
          <w:sz w:val="24"/>
          <w:szCs w:val="24"/>
          <w:lang w:val="en-US"/>
        </w:rPr>
        <w:t>(4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95% CI </w:t>
      </w:r>
      <w:r>
        <w:rPr>
          <w:rFonts w:ascii="Times New Roman" w:hAnsi="Times New Roman" w:cs="Times New Roman"/>
          <w:sz w:val="24"/>
          <w:szCs w:val="24"/>
          <w:lang w:val="en-US"/>
        </w:rPr>
        <w:t>= 3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] 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months,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 Patients who had surgery with curative intent had a median OS of 5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(95% CI </w:t>
      </w:r>
      <w:r>
        <w:rPr>
          <w:rFonts w:ascii="Times New Roman" w:hAnsi="Times New Roman" w:cs="Times New Roman"/>
          <w:sz w:val="24"/>
          <w:szCs w:val="24"/>
          <w:lang w:val="en-US"/>
        </w:rPr>
        <w:t>46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 – 6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, P &lt; 0.001) months, whereas patients who had a CN had a median OS of 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6 (95% CI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, P &lt; 0.001) months. Kaplan-Meier estimates are shown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Pr="00204DF3">
        <w:rPr>
          <w:rFonts w:ascii="Times New Roman" w:hAnsi="Times New Roman" w:cs="Times New Roman"/>
          <w:sz w:val="24"/>
          <w:szCs w:val="24"/>
          <w:lang w:val="en-US"/>
        </w:rPr>
        <w:t xml:space="preserve">Figure 1. </w:t>
      </w:r>
    </w:p>
    <w:p w14:paraId="790E2A72" w14:textId="77777777" w:rsidR="001A4B34" w:rsidRDefault="001A4B34" w:rsidP="001A4B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7F494E" w14:textId="77777777" w:rsidR="001A4B34" w:rsidRDefault="001A4B34" w:rsidP="001A4B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2C12C6" w14:textId="77777777" w:rsidR="001A4B34" w:rsidRPr="002B5168" w:rsidRDefault="001A4B34" w:rsidP="001A4B3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204DF3">
        <w:rPr>
          <w:rFonts w:ascii="Times New Roman" w:hAnsi="Times New Roman" w:cs="Times New Roman"/>
          <w:b/>
          <w:bCs/>
          <w:lang w:val="en-US"/>
        </w:rPr>
        <w:t>Fig. 1</w:t>
      </w:r>
      <w:r w:rsidRPr="002B5168">
        <w:rPr>
          <w:rFonts w:ascii="Times New Roman" w:hAnsi="Times New Roman" w:cs="Times New Roman"/>
          <w:lang w:val="en-US"/>
        </w:rPr>
        <w:t xml:space="preserve"> Kaplan-Meier curves of OS in patient groups with different nephrectomy status</w:t>
      </w:r>
      <w:r>
        <w:rPr>
          <w:rFonts w:ascii="Times New Roman" w:hAnsi="Times New Roman" w:cs="Times New Roman"/>
          <w:lang w:val="en-US"/>
        </w:rPr>
        <w:t xml:space="preserve">. </w:t>
      </w:r>
      <w:r w:rsidRPr="00613E9B">
        <w:rPr>
          <w:rFonts w:ascii="Times New Roman" w:hAnsi="Times New Roman" w:cs="Times New Roman"/>
          <w:lang w:val="en-US"/>
        </w:rPr>
        <w:t>148 patients who received first-line interferon therapy with or without concurrent chemotherapy are not included.</w:t>
      </w:r>
    </w:p>
    <w:p w14:paraId="5C972EF9" w14:textId="04AD08D6" w:rsidR="00D7731C" w:rsidRPr="001A4B34" w:rsidRDefault="001A4B34" w:rsidP="001A4B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678AF5" wp14:editId="444AB936">
            <wp:extent cx="6115050" cy="4733925"/>
            <wp:effectExtent l="0" t="0" r="0" b="9525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731C" w:rsidRPr="001A4B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34"/>
    <w:rsid w:val="000668F0"/>
    <w:rsid w:val="000C6B5E"/>
    <w:rsid w:val="000D7E57"/>
    <w:rsid w:val="000F1067"/>
    <w:rsid w:val="001A4B34"/>
    <w:rsid w:val="001E187D"/>
    <w:rsid w:val="0035765F"/>
    <w:rsid w:val="003B0425"/>
    <w:rsid w:val="003B4A82"/>
    <w:rsid w:val="003D2294"/>
    <w:rsid w:val="003F31A2"/>
    <w:rsid w:val="003F345F"/>
    <w:rsid w:val="004107BD"/>
    <w:rsid w:val="00454432"/>
    <w:rsid w:val="00495A3A"/>
    <w:rsid w:val="004A6D6C"/>
    <w:rsid w:val="004B6F63"/>
    <w:rsid w:val="004D7EBB"/>
    <w:rsid w:val="00551D95"/>
    <w:rsid w:val="005A3B4D"/>
    <w:rsid w:val="005D5554"/>
    <w:rsid w:val="00603160"/>
    <w:rsid w:val="00603C32"/>
    <w:rsid w:val="00612B5E"/>
    <w:rsid w:val="00671E99"/>
    <w:rsid w:val="007135DE"/>
    <w:rsid w:val="0071678D"/>
    <w:rsid w:val="0075769E"/>
    <w:rsid w:val="007A4D2E"/>
    <w:rsid w:val="00814E19"/>
    <w:rsid w:val="00857352"/>
    <w:rsid w:val="00861FD5"/>
    <w:rsid w:val="00866D20"/>
    <w:rsid w:val="009054DF"/>
    <w:rsid w:val="00912D72"/>
    <w:rsid w:val="00936CF8"/>
    <w:rsid w:val="009E4757"/>
    <w:rsid w:val="009E7C39"/>
    <w:rsid w:val="00AC3B4F"/>
    <w:rsid w:val="00B01975"/>
    <w:rsid w:val="00B12D08"/>
    <w:rsid w:val="00B15081"/>
    <w:rsid w:val="00B95480"/>
    <w:rsid w:val="00B96DAB"/>
    <w:rsid w:val="00BE092B"/>
    <w:rsid w:val="00C1086D"/>
    <w:rsid w:val="00C76BD0"/>
    <w:rsid w:val="00C96B2D"/>
    <w:rsid w:val="00C975C7"/>
    <w:rsid w:val="00CA6F86"/>
    <w:rsid w:val="00CD1995"/>
    <w:rsid w:val="00D05E82"/>
    <w:rsid w:val="00D7731C"/>
    <w:rsid w:val="00DB0491"/>
    <w:rsid w:val="00E31244"/>
    <w:rsid w:val="00E62A2D"/>
    <w:rsid w:val="00E62C99"/>
    <w:rsid w:val="00EE6D92"/>
    <w:rsid w:val="00F00498"/>
    <w:rsid w:val="00F314C4"/>
    <w:rsid w:val="00F32CC5"/>
    <w:rsid w:val="00F931BF"/>
    <w:rsid w:val="00FB6415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9A4EB"/>
  <w15:chartTrackingRefBased/>
  <w15:docId w15:val="{D8663680-8707-4DD3-8A7F-C96400A5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A4B3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D1A172518580A42943C76272C3B28BB" ma:contentTypeVersion="4" ma:contentTypeDescription="Luo uusi asiakirja." ma:contentTypeScope="" ma:versionID="d0c6d09ef146b8c120f43d400d03e354">
  <xsd:schema xmlns:xsd="http://www.w3.org/2001/XMLSchema" xmlns:xs="http://www.w3.org/2001/XMLSchema" xmlns:p="http://schemas.microsoft.com/office/2006/metadata/properties" xmlns:ns3="3b1bbff4-c251-4231-9645-8fed8209da25" targetNamespace="http://schemas.microsoft.com/office/2006/metadata/properties" ma:root="true" ma:fieldsID="b37b0c72c83b6241b64ef0b9ccd0b24e" ns3:_="">
    <xsd:import namespace="3b1bbff4-c251-4231-9645-8fed8209da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bbff4-c251-4231-9645-8fed8209da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14E778-6484-4157-B684-E058DEADD6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bbff4-c251-4231-9645-8fed8209d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B47141-3E66-4D50-A616-BA95370B35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E0403D-C645-483B-9DC2-497E91DC66AE}">
  <ds:schemaRefs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3b1bbff4-c251-4231-9645-8fed8209da25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761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Laru</dc:creator>
  <cp:keywords/>
  <dc:description/>
  <cp:lastModifiedBy>Lauri Laru</cp:lastModifiedBy>
  <cp:revision>2</cp:revision>
  <dcterms:created xsi:type="dcterms:W3CDTF">2021-06-05T17:24:00Z</dcterms:created>
  <dcterms:modified xsi:type="dcterms:W3CDTF">2021-06-0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A172518580A42943C76272C3B28BB</vt:lpwstr>
  </property>
</Properties>
</file>